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2256C" w14:textId="11CD1A7A" w:rsidR="007074B5" w:rsidRPr="00B92092" w:rsidRDefault="00B92092">
      <w:pPr>
        <w:rPr>
          <w:b/>
          <w:bCs/>
        </w:rPr>
      </w:pPr>
      <w:r w:rsidRPr="00B92092">
        <w:rPr>
          <w:b/>
          <w:bCs/>
        </w:rPr>
        <w:t>Supplementary Methods</w:t>
      </w:r>
    </w:p>
    <w:p w14:paraId="363F1978" w14:textId="77777777" w:rsidR="00B92092" w:rsidRDefault="00B92092" w:rsidP="00B92092">
      <w:pPr>
        <w:spacing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Inhibition of protein synthesis in cultured cells: puromycin pulse labelling</w:t>
      </w:r>
    </w:p>
    <w:p w14:paraId="2DC0D18F" w14:textId="079BCC18" w:rsidR="00B92092" w:rsidRDefault="00B92092" w:rsidP="00B9209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o E6 cells were seeded at 30,000 cells per cm</w:t>
      </w:r>
      <w:r w:rsidRPr="0051441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in 6-well plates. When cells achieved ~70-80% maximal density two days after plating, medium was replaced with 2% FBS-EMEM containing emetine or its analogs at 0.03-10 </w:t>
      </w:r>
      <w:r w:rsidRPr="0051441D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 and plates were incubated for one hour followed by addition of puromycin (0.01 mg/ml final concentration). Puromycin labelling protocols have been well established by other laboratories and </w:t>
      </w:r>
      <w:r w:rsidR="003416C8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general review of the method</w:t>
      </w:r>
      <w:r w:rsidR="003416C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has been published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adehbeigi&lt;/Author&gt;&lt;Year&gt;2013&lt;/Year&gt;&lt;RecNum&gt;80&lt;/RecNum&gt;&lt;DisplayText&gt;&lt;style face="superscript"&gt;79&lt;/style&gt;&lt;/DisplayText&gt;&lt;record&gt;&lt;rec-number&gt;80&lt;/rec-number&gt;&lt;foreign-keys&gt;&lt;key app="EN" db-id="terrt09rlwzwt7e9tpaxd2z0t2trwx2frpfw" timestamp="1620838060"&gt;80&lt;/key&gt;&lt;/foreign-keys&gt;&lt;ref-type name="Journal Article"&gt;17&lt;/ref-type&gt;&lt;contributors&gt;&lt;authors&gt;&lt;author&gt;Dadehbeigi, N.&lt;/author&gt;&lt;author&gt;Dickson, A. J.&lt;/author&gt;&lt;/authors&gt;&lt;/contributors&gt;&lt;auth-address&gt;Faculty of Life Sciences, University of Manchester, Michael Smith Building, Manchester, UK, M13 9PT. nazanin.dadehbeigi@postgrad.manchester.ac.uk&lt;/auth-address&gt;&lt;titles&gt;&lt;title&gt;Application of a nonradioactive method of measuring protein synthesis in industrially relevant Chinese hamster ovary cells&lt;/title&gt;&lt;secondary-title&gt;Biotechnol Prog&lt;/secondary-title&gt;&lt;/titles&gt;&lt;periodical&gt;&lt;full-title&gt;Biotechnol Prog&lt;/full-title&gt;&lt;/periodical&gt;&lt;pages&gt;1043-9&lt;/pages&gt;&lt;volume&gt;29&lt;/volume&gt;&lt;number&gt;4&lt;/number&gt;&lt;keywords&gt;&lt;keyword&gt;Animals&lt;/keyword&gt;&lt;keyword&gt;Blotting, Western&lt;/keyword&gt;&lt;keyword&gt;CHO Cells&lt;/keyword&gt;&lt;keyword&gt;Cell Culture Techniques&lt;/keyword&gt;&lt;keyword&gt;Cells, Cultured&lt;/keyword&gt;&lt;keyword&gt;Cricetulus&lt;/keyword&gt;&lt;keyword&gt;*Protein Biosynthesis&lt;/keyword&gt;&lt;keyword&gt;Proteins/*metabolism&lt;/keyword&gt;&lt;keyword&gt;Puromycin/*analysis/metabolism&lt;/keyword&gt;&lt;keyword&gt;Cho&lt;/keyword&gt;&lt;keyword&gt;SUnSET&lt;/keyword&gt;&lt;keyword&gt;bioprocessing&lt;/keyword&gt;&lt;keyword&gt;protein synthesis&lt;/keyword&gt;&lt;keyword&gt;puromycin&lt;/keyword&gt;&lt;/keywords&gt;&lt;dates&gt;&lt;year&gt;2013&lt;/year&gt;&lt;pub-dates&gt;&lt;date&gt;Jul-Aug&lt;/date&gt;&lt;/pub-dates&gt;&lt;/dates&gt;&lt;isbn&gt;1520-6033 (Electronic)&amp;#xD;1520-6033 (Linking)&lt;/isbn&gt;&lt;accession-num&gt;23749410&lt;/accession-num&gt;&lt;urls&gt;&lt;related-urls&gt;&lt;url&gt;https://www.ncbi.nlm.nih.gov/pubmed/23749410&lt;/url&gt;&lt;/related-urls&gt;&lt;/urls&gt;&lt;electronic-resource-num&gt;10.1002/btpr.175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8E0279">
        <w:rPr>
          <w:rFonts w:ascii="Times New Roman" w:hAnsi="Times New Roman" w:cs="Times New Roman"/>
          <w:noProof/>
          <w:vertAlign w:val="superscript"/>
        </w:rPr>
        <w:t>79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Control experiments were conducted in medium alone and medium containing cycloheximide or DMSO. Following incubation with puromycin for 12 min, the medium was quickly </w:t>
      </w:r>
      <w:proofErr w:type="gramStart"/>
      <w:r>
        <w:rPr>
          <w:rFonts w:ascii="Times New Roman" w:hAnsi="Times New Roman" w:cs="Times New Roman"/>
        </w:rPr>
        <w:t>removed</w:t>
      </w:r>
      <w:proofErr w:type="gramEnd"/>
      <w:r>
        <w:rPr>
          <w:rFonts w:ascii="Times New Roman" w:hAnsi="Times New Roman" w:cs="Times New Roman"/>
        </w:rPr>
        <w:t xml:space="preserve"> and cells were washed with warm PBS and then allowed to recover in drug-free 2% FBS-EMEM for 30 min. Cell pellets, collected by trypsinization and centrifugation for 5 min at 5 000 rpm at 4°C, were re-suspended in ice-cold PBS and </w:t>
      </w:r>
      <w:r w:rsidR="003416C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entrifugation was repeated. Collected cells were stored at -80°C until </w:t>
      </w:r>
      <w:r w:rsidR="003416C8">
        <w:rPr>
          <w:rFonts w:ascii="Times New Roman" w:hAnsi="Times New Roman" w:cs="Times New Roman"/>
        </w:rPr>
        <w:t xml:space="preserve">subjected to </w:t>
      </w:r>
      <w:r>
        <w:rPr>
          <w:rFonts w:ascii="Times New Roman" w:hAnsi="Times New Roman" w:cs="Times New Roman"/>
        </w:rPr>
        <w:t xml:space="preserve">the protein preparation as </w:t>
      </w:r>
      <w:r w:rsidR="003416C8">
        <w:rPr>
          <w:rFonts w:ascii="Times New Roman" w:hAnsi="Times New Roman" w:cs="Times New Roman"/>
        </w:rPr>
        <w:t xml:space="preserve">noted </w:t>
      </w:r>
      <w:r>
        <w:rPr>
          <w:rFonts w:ascii="Times New Roman" w:hAnsi="Times New Roman" w:cs="Times New Roman"/>
        </w:rPr>
        <w:t xml:space="preserve">below. Inhibition of protein synthesis in BEC-hACE2 cells by emetine and </w:t>
      </w:r>
      <w:proofErr w:type="spellStart"/>
      <w:r>
        <w:rPr>
          <w:rFonts w:ascii="Times New Roman" w:hAnsi="Times New Roman" w:cs="Times New Roman"/>
        </w:rPr>
        <w:t>isoemetine</w:t>
      </w:r>
      <w:proofErr w:type="spellEnd"/>
      <w:r>
        <w:rPr>
          <w:rFonts w:ascii="Times New Roman" w:hAnsi="Times New Roman" w:cs="Times New Roman"/>
        </w:rPr>
        <w:t xml:space="preserve"> was </w:t>
      </w:r>
      <w:r w:rsidR="003416C8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valuated in a similar manner using standard culture medium for this cell line.</w:t>
      </w:r>
    </w:p>
    <w:p w14:paraId="593420EE" w14:textId="77777777" w:rsidR="00B92092" w:rsidRDefault="00B92092" w:rsidP="00B92092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231ABC">
        <w:rPr>
          <w:rFonts w:ascii="Times New Roman" w:hAnsi="Times New Roman" w:cs="Times New Roman"/>
          <w:b/>
          <w:i/>
        </w:rPr>
        <w:t xml:space="preserve">Protein preparation and immunoblotting to detect </w:t>
      </w:r>
      <w:proofErr w:type="spellStart"/>
      <w:r w:rsidRPr="00231ABC">
        <w:rPr>
          <w:rFonts w:ascii="Times New Roman" w:hAnsi="Times New Roman" w:cs="Times New Roman"/>
          <w:b/>
          <w:i/>
        </w:rPr>
        <w:t>puromyc</w:t>
      </w:r>
      <w:r>
        <w:rPr>
          <w:rFonts w:ascii="Times New Roman" w:hAnsi="Times New Roman" w:cs="Times New Roman"/>
          <w:b/>
          <w:i/>
        </w:rPr>
        <w:t>i</w:t>
      </w:r>
      <w:r w:rsidRPr="00231ABC">
        <w:rPr>
          <w:rFonts w:ascii="Times New Roman" w:hAnsi="Times New Roman" w:cs="Times New Roman"/>
          <w:b/>
          <w:i/>
        </w:rPr>
        <w:t>lated</w:t>
      </w:r>
      <w:proofErr w:type="spellEnd"/>
      <w:r w:rsidRPr="00231ABC">
        <w:rPr>
          <w:rFonts w:ascii="Times New Roman" w:hAnsi="Times New Roman" w:cs="Times New Roman"/>
          <w:b/>
          <w:i/>
        </w:rPr>
        <w:t xml:space="preserve"> proteins</w:t>
      </w:r>
    </w:p>
    <w:p w14:paraId="3FE03D54" w14:textId="5289DA78" w:rsidR="00B92092" w:rsidRDefault="00B92092" w:rsidP="00B9209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frosted cell pellets were re-suspended in </w:t>
      </w:r>
      <w:r w:rsidRPr="000A022F">
        <w:rPr>
          <w:rFonts w:ascii="Times New Roman" w:hAnsi="Times New Roman" w:cs="Times New Roman"/>
        </w:rPr>
        <w:t xml:space="preserve">120 </w:t>
      </w:r>
      <w:r w:rsidRPr="000A022F">
        <w:rPr>
          <w:rFonts w:ascii="Symbol" w:hAnsi="Symbol" w:cs="Times New Roman"/>
        </w:rPr>
        <w:t></w:t>
      </w:r>
      <w:r w:rsidRPr="000A022F"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 xml:space="preserve">of RIPA (radio-immunoprecipitation) buffer (Sigma; R0278) containing 7 </w:t>
      </w:r>
      <w:r w:rsidRPr="000A022F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l of protease inhibitors (Sigma; P8340). Samples were incubated on ice for 40 min with occasional gentle mixing. Cell debris was removed by </w:t>
      </w:r>
      <w:r w:rsidR="003416C8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20 min centrifugation at 16,000 g at 4°C and supernatants were stored at -80°C. Protein was measured by</w:t>
      </w:r>
      <w:r w:rsidR="003416C8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ierce</w:t>
      </w:r>
      <w:r>
        <w:rPr>
          <w:rFonts w:ascii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hAnsi="Times New Roman" w:cs="Times New Roman"/>
        </w:rPr>
        <w:t xml:space="preserve"> </w:t>
      </w:r>
      <w:r w:rsidR="000A5731">
        <w:rPr>
          <w:rFonts w:ascii="Times New Roman" w:hAnsi="Times New Roman" w:cs="Times New Roman"/>
        </w:rPr>
        <w:t>bicinchoninic</w:t>
      </w:r>
      <w:r>
        <w:rPr>
          <w:rFonts w:ascii="Times New Roman" w:hAnsi="Times New Roman" w:cs="Times New Roman"/>
        </w:rPr>
        <w:t xml:space="preserve"> acid (BCA) assay (</w:t>
      </w:r>
      <w:proofErr w:type="spellStart"/>
      <w:r>
        <w:rPr>
          <w:rFonts w:ascii="Times New Roman" w:hAnsi="Times New Roman" w:cs="Times New Roman"/>
        </w:rPr>
        <w:t>Thermo</w:t>
      </w:r>
      <w:proofErr w:type="spellEnd"/>
      <w:r>
        <w:rPr>
          <w:rFonts w:ascii="Times New Roman" w:hAnsi="Times New Roman" w:cs="Times New Roman"/>
        </w:rPr>
        <w:t xml:space="preserve"> Fisher Scientific [TFS], MA, USA; 23250)</w:t>
      </w:r>
      <w:r w:rsidR="003416C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using bovine serum albumin as a standard</w:t>
      </w:r>
      <w:r w:rsidR="003416C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ccording to protocols recommended by the manufacturer.</w:t>
      </w:r>
    </w:p>
    <w:p w14:paraId="189D8474" w14:textId="77777777" w:rsidR="00B92092" w:rsidRDefault="00B92092" w:rsidP="00B9209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86678">
        <w:rPr>
          <w:rFonts w:ascii="Times New Roman" w:hAnsi="Times New Roman" w:cs="Times New Roman"/>
          <w:color w:val="000000" w:themeColor="text1"/>
        </w:rPr>
        <w:t xml:space="preserve">For immunoblotting, </w:t>
      </w:r>
      <w:r>
        <w:rPr>
          <w:rFonts w:ascii="Times New Roman" w:hAnsi="Times New Roman" w:cs="Times New Roman"/>
          <w:color w:val="000000" w:themeColor="text1"/>
        </w:rPr>
        <w:t>10</w:t>
      </w:r>
      <w:r w:rsidRPr="00786678">
        <w:rPr>
          <w:rFonts w:ascii="Times New Roman" w:hAnsi="Times New Roman" w:cs="Times New Roman"/>
          <w:color w:val="000000" w:themeColor="text1"/>
        </w:rPr>
        <w:t xml:space="preserve"> </w:t>
      </w:r>
      <w:r w:rsidRPr="00786678">
        <w:rPr>
          <w:rFonts w:ascii="Symbol" w:hAnsi="Symbol" w:cs="Times New Roman"/>
          <w:color w:val="000000" w:themeColor="text1"/>
        </w:rPr>
        <w:t></w:t>
      </w:r>
      <w:r w:rsidRPr="00786678">
        <w:rPr>
          <w:rFonts w:ascii="Times New Roman" w:hAnsi="Times New Roman" w:cs="Times New Roman"/>
          <w:color w:val="000000" w:themeColor="text1"/>
        </w:rPr>
        <w:t xml:space="preserve">g of protein </w:t>
      </w:r>
      <w:r>
        <w:rPr>
          <w:rFonts w:ascii="Times New Roman" w:hAnsi="Times New Roman" w:cs="Times New Roman"/>
          <w:color w:val="000000" w:themeColor="text1"/>
        </w:rPr>
        <w:t>was combined</w:t>
      </w:r>
      <w:r w:rsidRPr="00786678">
        <w:rPr>
          <w:rFonts w:ascii="Times New Roman" w:hAnsi="Times New Roman" w:cs="Times New Roman"/>
          <w:color w:val="000000" w:themeColor="text1"/>
        </w:rPr>
        <w:t xml:space="preserve"> with </w:t>
      </w:r>
      <w:proofErr w:type="spellStart"/>
      <w:r w:rsidRPr="00786678">
        <w:rPr>
          <w:rFonts w:ascii="Times New Roman" w:hAnsi="Times New Roman" w:cs="Times New Roman"/>
          <w:color w:val="000000" w:themeColor="text1"/>
        </w:rPr>
        <w:t>Laemmli</w:t>
      </w:r>
      <w:proofErr w:type="spellEnd"/>
      <w:r w:rsidRPr="00786678">
        <w:rPr>
          <w:rFonts w:ascii="Times New Roman" w:hAnsi="Times New Roman" w:cs="Times New Roman"/>
          <w:color w:val="000000" w:themeColor="text1"/>
        </w:rPr>
        <w:t xml:space="preserve"> buffer </w:t>
      </w:r>
      <w:r>
        <w:rPr>
          <w:rFonts w:ascii="Times New Roman" w:hAnsi="Times New Roman" w:cs="Times New Roman"/>
          <w:color w:val="000000" w:themeColor="text1"/>
        </w:rPr>
        <w:t>containing 10%</w:t>
      </w:r>
      <w:r w:rsidRPr="00786678">
        <w:rPr>
          <w:rFonts w:ascii="Times New Roman" w:hAnsi="Times New Roman" w:cs="Times New Roman"/>
          <w:color w:val="000000" w:themeColor="text1"/>
        </w:rPr>
        <w:t xml:space="preserve"> </w:t>
      </w:r>
      <w:r w:rsidRPr="00786678">
        <w:rPr>
          <w:rFonts w:ascii="Symbol" w:hAnsi="Symbol" w:cs="Times New Roman"/>
          <w:color w:val="000000" w:themeColor="text1"/>
        </w:rPr>
        <w:t></w:t>
      </w:r>
      <w:r>
        <w:rPr>
          <w:rFonts w:ascii="Times New Roman" w:hAnsi="Times New Roman" w:cs="Times New Roman"/>
          <w:color w:val="000000" w:themeColor="text1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</w:rPr>
        <w:t>mercaptoethan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86678">
        <w:rPr>
          <w:rFonts w:ascii="Times New Roman" w:hAnsi="Times New Roman" w:cs="Times New Roman"/>
          <w:color w:val="000000" w:themeColor="text1"/>
        </w:rPr>
        <w:t xml:space="preserve">heated at 95°C for 5 min and loaded on </w:t>
      </w:r>
      <w:r>
        <w:rPr>
          <w:rFonts w:ascii="Times New Roman" w:hAnsi="Times New Roman" w:cs="Times New Roman"/>
          <w:color w:val="000000" w:themeColor="text1"/>
        </w:rPr>
        <w:t>4</w:t>
      </w:r>
      <w:r w:rsidRPr="00786678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20</w:t>
      </w:r>
      <w:r w:rsidRPr="00786678">
        <w:rPr>
          <w:rFonts w:ascii="Times New Roman" w:hAnsi="Times New Roman" w:cs="Times New Roman"/>
          <w:color w:val="000000" w:themeColor="text1"/>
        </w:rPr>
        <w:t xml:space="preserve">% Mini-PROTEAN® TGX™ </w:t>
      </w:r>
      <w:r>
        <w:rPr>
          <w:rFonts w:ascii="Times New Roman" w:hAnsi="Times New Roman" w:cs="Times New Roman"/>
          <w:color w:val="000000" w:themeColor="text1"/>
        </w:rPr>
        <w:t>p</w:t>
      </w:r>
      <w:r w:rsidRPr="00786678">
        <w:rPr>
          <w:rFonts w:ascii="Times New Roman" w:hAnsi="Times New Roman" w:cs="Times New Roman"/>
          <w:color w:val="000000" w:themeColor="text1"/>
        </w:rPr>
        <w:t xml:space="preserve">recast </w:t>
      </w:r>
      <w:r>
        <w:rPr>
          <w:rFonts w:ascii="Times New Roman" w:hAnsi="Times New Roman" w:cs="Times New Roman"/>
          <w:color w:val="000000" w:themeColor="text1"/>
        </w:rPr>
        <w:t>p</w:t>
      </w:r>
      <w:r w:rsidRPr="00786678">
        <w:rPr>
          <w:rFonts w:ascii="Times New Roman" w:hAnsi="Times New Roman" w:cs="Times New Roman"/>
          <w:color w:val="000000" w:themeColor="text1"/>
        </w:rPr>
        <w:t xml:space="preserve">rotein </w:t>
      </w:r>
      <w:r>
        <w:rPr>
          <w:rFonts w:ascii="Times New Roman" w:hAnsi="Times New Roman" w:cs="Times New Roman"/>
          <w:color w:val="000000" w:themeColor="text1"/>
        </w:rPr>
        <w:t>g</w:t>
      </w:r>
      <w:r w:rsidRPr="00786678">
        <w:rPr>
          <w:rFonts w:ascii="Times New Roman" w:hAnsi="Times New Roman" w:cs="Times New Roman"/>
          <w:color w:val="000000" w:themeColor="text1"/>
        </w:rPr>
        <w:t>els</w:t>
      </w:r>
      <w:r w:rsidRPr="00786678">
        <w:rPr>
          <w:color w:val="000000" w:themeColor="text1"/>
        </w:rPr>
        <w:t xml:space="preserve">. </w:t>
      </w:r>
      <w:r w:rsidRPr="00786678">
        <w:rPr>
          <w:rFonts w:ascii="Times New Roman" w:hAnsi="Times New Roman" w:cs="Times New Roman"/>
          <w:color w:val="000000" w:themeColor="text1"/>
        </w:rPr>
        <w:t>Samples were resolved by electrophoresis in Tris-</w:t>
      </w:r>
      <w:proofErr w:type="spellStart"/>
      <w:r w:rsidRPr="00786678">
        <w:rPr>
          <w:rFonts w:ascii="Times New Roman" w:hAnsi="Times New Roman" w:cs="Times New Roman"/>
          <w:color w:val="000000" w:themeColor="text1"/>
        </w:rPr>
        <w:t>Gly</w:t>
      </w:r>
      <w:proofErr w:type="spellEnd"/>
      <w:r w:rsidRPr="00786678">
        <w:rPr>
          <w:rFonts w:ascii="Times New Roman" w:hAnsi="Times New Roman" w:cs="Times New Roman"/>
          <w:color w:val="000000" w:themeColor="text1"/>
        </w:rPr>
        <w:t>-SDS buffer and transferred to nitrocellulose membrane</w:t>
      </w:r>
      <w:r>
        <w:rPr>
          <w:rFonts w:ascii="Times New Roman" w:hAnsi="Times New Roman" w:cs="Times New Roman"/>
          <w:color w:val="000000" w:themeColor="text1"/>
        </w:rPr>
        <w:t>s</w:t>
      </w:r>
      <w:r w:rsidRPr="00786678">
        <w:rPr>
          <w:rFonts w:ascii="Times New Roman" w:hAnsi="Times New Roman" w:cs="Times New Roman"/>
          <w:color w:val="000000" w:themeColor="text1"/>
        </w:rPr>
        <w:t>. Transfer was conducted</w:t>
      </w:r>
      <w:r w:rsidRPr="00545749">
        <w:rPr>
          <w:rFonts w:ascii="Times New Roman" w:hAnsi="Times New Roman" w:cs="Times New Roman"/>
          <w:color w:val="000000" w:themeColor="text1"/>
        </w:rPr>
        <w:t xml:space="preserve"> </w:t>
      </w:r>
      <w:r w:rsidRPr="00786678">
        <w:rPr>
          <w:rFonts w:ascii="Times New Roman" w:hAnsi="Times New Roman" w:cs="Times New Roman"/>
          <w:color w:val="000000" w:themeColor="text1"/>
        </w:rPr>
        <w:t>in Tris-</w:t>
      </w:r>
      <w:proofErr w:type="spellStart"/>
      <w:r w:rsidRPr="00786678">
        <w:rPr>
          <w:rFonts w:ascii="Times New Roman" w:hAnsi="Times New Roman" w:cs="Times New Roman"/>
          <w:color w:val="000000" w:themeColor="text1"/>
        </w:rPr>
        <w:t>Gly</w:t>
      </w:r>
      <w:proofErr w:type="spellEnd"/>
      <w:r w:rsidRPr="00786678">
        <w:rPr>
          <w:rFonts w:ascii="Times New Roman" w:hAnsi="Times New Roman" w:cs="Times New Roman"/>
          <w:color w:val="000000" w:themeColor="text1"/>
        </w:rPr>
        <w:t xml:space="preserve"> buffer containing 20% methanol at 4-6 V/cm</w:t>
      </w:r>
      <w:r w:rsidRPr="007866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86678">
        <w:rPr>
          <w:rFonts w:ascii="Times New Roman" w:hAnsi="Times New Roman" w:cs="Times New Roman"/>
          <w:color w:val="000000" w:themeColor="text1"/>
        </w:rPr>
        <w:t xml:space="preserve"> for one hour.</w:t>
      </w:r>
      <w:r>
        <w:rPr>
          <w:rFonts w:ascii="Times New Roman" w:hAnsi="Times New Roman" w:cs="Times New Roman"/>
          <w:color w:val="000000" w:themeColor="text1"/>
        </w:rPr>
        <w:t xml:space="preserve"> Membranes were blocked in 10 mM sodium phosphate buffer containing 150 mM NaCl (pH 7.8), 5% milk and 0.1% TWEEN20 (PBST) at room temperature for at least one hour, and then incubated overnight with primary anti-puromycin antibodies (TFS; MABE343 mouse monoclonal antibodies clone 12D10; 1:12,500) at 4°C.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Membranes were washed for five minutes three times in PBST and incubated with secondary goat anti-mouse horseradish peroxidase (HRP) -conjugated antibodies (TFS, Invitrogen; G21040; 1:25,000) for 90 min. After three more rounds of washing as above, membranes were incubated with an HRP substrate (TFS; 34077) for one minute and </w:t>
      </w:r>
      <w:proofErr w:type="spellStart"/>
      <w:r>
        <w:rPr>
          <w:rFonts w:ascii="Times New Roman" w:hAnsi="Times New Roman" w:cs="Times New Roman"/>
          <w:color w:val="000000" w:themeColor="text1"/>
        </w:rPr>
        <w:t>chemoluminescenc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as visualized by exposing membranes to film for 1, 2, 5, 10 and 30 min.</w:t>
      </w:r>
    </w:p>
    <w:p w14:paraId="6DEF0DCF" w14:textId="14584932" w:rsidR="00B92092" w:rsidRPr="00786678" w:rsidRDefault="00B92092" w:rsidP="00B9209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For </w:t>
      </w:r>
      <w:r w:rsidRPr="00F16E23">
        <w:rPr>
          <w:rFonts w:ascii="Symbol" w:hAnsi="Symbol" w:cs="Times New Roman"/>
          <w:color w:val="000000" w:themeColor="text1"/>
        </w:rPr>
        <w:t></w:t>
      </w:r>
      <w:r>
        <w:rPr>
          <w:rFonts w:ascii="Times New Roman" w:hAnsi="Times New Roman" w:cs="Times New Roman"/>
          <w:color w:val="000000" w:themeColor="text1"/>
        </w:rPr>
        <w:t xml:space="preserve">-actin staining, the same membranes used for puromycin immunostaining were washed four times, 5 min each, in 20 mM Tris-buffered saline containing 500 mM sodium chloride (pH 7.5) and 0.1% TWEEN20 (TBST) and stripped by two rounds of </w:t>
      </w:r>
      <w:proofErr w:type="gramStart"/>
      <w:r>
        <w:rPr>
          <w:rFonts w:ascii="Times New Roman" w:hAnsi="Times New Roman" w:cs="Times New Roman"/>
          <w:color w:val="000000" w:themeColor="text1"/>
        </w:rPr>
        <w:t>20 and 10 mi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washes at 50°C in glycine buffer (pH 2.2) containing 0.1 % SDS (W/V) and 1% TWEEN20. Membranes were then washed at room temperature with PBS (3x10 min) and PBST (2x5min). Blocking, primary (1:4,000) and secondary (1:5,000) antibod</w:t>
      </w:r>
      <w:r w:rsidR="003416C8">
        <w:rPr>
          <w:rFonts w:ascii="Times New Roman" w:hAnsi="Times New Roman" w:cs="Times New Roman"/>
          <w:color w:val="000000" w:themeColor="text1"/>
        </w:rPr>
        <w:t>y</w:t>
      </w:r>
      <w:r>
        <w:rPr>
          <w:rFonts w:ascii="Times New Roman" w:hAnsi="Times New Roman" w:cs="Times New Roman"/>
          <w:color w:val="000000" w:themeColor="text1"/>
        </w:rPr>
        <w:t xml:space="preserve"> staining w</w:t>
      </w:r>
      <w:r w:rsidR="003416C8">
        <w:rPr>
          <w:rFonts w:ascii="Times New Roman" w:hAnsi="Times New Roman" w:cs="Times New Roman"/>
          <w:color w:val="000000" w:themeColor="text1"/>
        </w:rPr>
        <w:t>as</w:t>
      </w:r>
      <w:r>
        <w:rPr>
          <w:rFonts w:ascii="Times New Roman" w:hAnsi="Times New Roman" w:cs="Times New Roman"/>
          <w:color w:val="000000" w:themeColor="text1"/>
        </w:rPr>
        <w:t xml:space="preserve"> conducted as above. Primary rabbit anti-</w:t>
      </w:r>
      <w:r w:rsidRPr="00F16E23">
        <w:rPr>
          <w:rFonts w:ascii="Symbol" w:hAnsi="Symbol" w:cs="Times New Roman"/>
          <w:color w:val="000000" w:themeColor="text1"/>
        </w:rPr>
        <w:t></w:t>
      </w:r>
      <w:r>
        <w:rPr>
          <w:rFonts w:ascii="Times New Roman" w:hAnsi="Times New Roman" w:cs="Times New Roman"/>
          <w:color w:val="000000" w:themeColor="text1"/>
        </w:rPr>
        <w:t xml:space="preserve">-actin antibodies were </w:t>
      </w:r>
      <w:r w:rsidR="003416C8">
        <w:rPr>
          <w:rFonts w:ascii="Times New Roman" w:hAnsi="Times New Roman" w:cs="Times New Roman"/>
          <w:color w:val="000000" w:themeColor="text1"/>
        </w:rPr>
        <w:t xml:space="preserve">obtained </w:t>
      </w:r>
      <w:r>
        <w:rPr>
          <w:rFonts w:ascii="Times New Roman" w:hAnsi="Times New Roman" w:cs="Times New Roman"/>
          <w:color w:val="000000" w:themeColor="text1"/>
        </w:rPr>
        <w:t>from Cell Signaling (4967S, lot 9) and secondary HRP-conjugated goat-anti-rabbit antibodies were from the same company (7074S, lot 27).</w:t>
      </w:r>
    </w:p>
    <w:p w14:paraId="06F1BCD5" w14:textId="77777777" w:rsidR="00B92092" w:rsidRPr="00786678" w:rsidRDefault="00B92092" w:rsidP="00B92092">
      <w:pPr>
        <w:spacing w:line="360" w:lineRule="auto"/>
        <w:jc w:val="both"/>
      </w:pPr>
      <w:r>
        <w:rPr>
          <w:rFonts w:ascii="Times New Roman" w:hAnsi="Times New Roman" w:cs="Times New Roman"/>
          <w:color w:val="000000" w:themeColor="text1"/>
        </w:rPr>
        <w:t xml:space="preserve">Results were quantified with ImageJ 1.52a software using </w:t>
      </w:r>
      <w:r w:rsidRPr="00F16E23">
        <w:rPr>
          <w:rFonts w:ascii="Symbol" w:hAnsi="Symbol" w:cs="Times New Roman"/>
          <w:color w:val="000000" w:themeColor="text1"/>
        </w:rPr>
        <w:t></w:t>
      </w:r>
      <w:r>
        <w:rPr>
          <w:rFonts w:ascii="Times New Roman" w:hAnsi="Times New Roman" w:cs="Times New Roman"/>
          <w:color w:val="000000" w:themeColor="text1"/>
        </w:rPr>
        <w:t>-actin staining for each sample as an internal reference.</w:t>
      </w:r>
    </w:p>
    <w:p w14:paraId="0614C346" w14:textId="77777777" w:rsidR="00D53312" w:rsidRPr="00F31614" w:rsidRDefault="00D53312" w:rsidP="00D53312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F31614">
        <w:rPr>
          <w:rFonts w:ascii="Times New Roman" w:hAnsi="Times New Roman" w:cs="Times New Roman"/>
          <w:b/>
          <w:i/>
        </w:rPr>
        <w:t>Evaluation of growth inhibition and toxicity of test drugs in non-infected mammalian cells</w:t>
      </w:r>
    </w:p>
    <w:p w14:paraId="6593FCBD" w14:textId="63D80F45" w:rsidR="00D53312" w:rsidRDefault="00D53312" w:rsidP="00D53312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Vero E6 and BEC-hACE2 cells were grown to 70-80% density in their maintenance media and exposed to various concentrations of ipecac alkaloids (0.0125 – 200 </w:t>
      </w:r>
      <w:r w:rsidRPr="00F96A49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) under standard culture conditions for 48-72 h and 24 h, respectively. Controls with varying amounts of DMSO and no DMSO were included </w:t>
      </w:r>
      <w:r w:rsidR="003416C8">
        <w:rPr>
          <w:rFonts w:ascii="Times New Roman" w:hAnsi="Times New Roman" w:cs="Times New Roman"/>
        </w:rPr>
        <w:t>also. V</w:t>
      </w:r>
      <w:r>
        <w:rPr>
          <w:rFonts w:ascii="Times New Roman" w:hAnsi="Times New Roman" w:cs="Times New Roman"/>
        </w:rPr>
        <w:t xml:space="preserve">ero E6 cells were incubated with drugs in 2% FBS-EMEM, while BEC-HACE2 cells were grown and treated in complete PCS-300-03 medium with supplements. Similar treatments were also conducted using fully confluent non-growing BEC-hACE2 cells. At the end of </w:t>
      </w:r>
      <w:r w:rsidR="003416C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exposure period, MTS reagent (Promega G3580) was added at 1/5</w:t>
      </w:r>
      <w:r w:rsidRPr="00BD5394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of the medium volume and color was allowed to develop by incubation of </w:t>
      </w:r>
      <w:r w:rsidR="003416C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lates for an hour in a cell culture incubator. To stop reactions, SDS was added to a final concentration of 2% and optical density of samples was measured at 450 or 490 nm, depending on the model of spectrophotometer (</w:t>
      </w:r>
      <w:proofErr w:type="spellStart"/>
      <w:r>
        <w:rPr>
          <w:rFonts w:ascii="Times New Roman" w:hAnsi="Times New Roman" w:cs="Times New Roman"/>
        </w:rPr>
        <w:t>PharmaciaBiotech</w:t>
      </w:r>
      <w:proofErr w:type="spellEnd"/>
      <w:r>
        <w:rPr>
          <w:rFonts w:ascii="Times New Roman" w:hAnsi="Times New Roman" w:cs="Times New Roman"/>
        </w:rPr>
        <w:t xml:space="preserve">, NJ, USA; UV spectrophotometer, model Ultrospec2000) or plate reader </w:t>
      </w:r>
      <w:r w:rsidRPr="00561481">
        <w:rPr>
          <w:rFonts w:ascii="Times New Roman" w:hAnsi="Times New Roman" w:cs="Times New Roman"/>
        </w:rPr>
        <w:t>(Molecular Devices, CA, USA; model Filter Max F5 Multi-mode microplate reader) availabl</w:t>
      </w:r>
      <w:r>
        <w:rPr>
          <w:rFonts w:ascii="Times New Roman" w:hAnsi="Times New Roman" w:cs="Times New Roman"/>
        </w:rPr>
        <w:t>e at the time of experiment.</w:t>
      </w:r>
    </w:p>
    <w:p w14:paraId="7953D438" w14:textId="60C7ECFC" w:rsidR="00D53312" w:rsidRDefault="00D53312" w:rsidP="00D53312">
      <w:pPr>
        <w:spacing w:line="360" w:lineRule="auto"/>
        <w:jc w:val="both"/>
        <w:rPr>
          <w:rFonts w:ascii="Times New Roman" w:hAnsi="Times New Roman" w:cs="Times New Roman"/>
        </w:rPr>
      </w:pPr>
      <w:r w:rsidRPr="00C321C2">
        <w:rPr>
          <w:rFonts w:ascii="Times New Roman" w:hAnsi="Times New Roman" w:cs="Times New Roman"/>
        </w:rPr>
        <w:t>Since BEC-</w:t>
      </w:r>
      <w:r>
        <w:rPr>
          <w:rFonts w:ascii="Times New Roman" w:hAnsi="Times New Roman" w:cs="Times New Roman"/>
        </w:rPr>
        <w:t>h</w:t>
      </w:r>
      <w:r w:rsidRPr="00C321C2">
        <w:rPr>
          <w:rFonts w:ascii="Times New Roman" w:hAnsi="Times New Roman" w:cs="Times New Roman"/>
        </w:rPr>
        <w:t xml:space="preserve">ACE2 cells </w:t>
      </w:r>
      <w:r>
        <w:rPr>
          <w:rFonts w:ascii="Times New Roman" w:hAnsi="Times New Roman" w:cs="Times New Roman"/>
        </w:rPr>
        <w:t>increased</w:t>
      </w:r>
      <w:r w:rsidRPr="00C321C2">
        <w:rPr>
          <w:rFonts w:ascii="Times New Roman" w:hAnsi="Times New Roman" w:cs="Times New Roman"/>
        </w:rPr>
        <w:t xml:space="preserve"> their metabolic activity in response to</w:t>
      </w:r>
      <w:r>
        <w:rPr>
          <w:rFonts w:ascii="Times New Roman" w:hAnsi="Times New Roman" w:cs="Times New Roman"/>
        </w:rPr>
        <w:t xml:space="preserve"> low doses of</w:t>
      </w:r>
      <w:r w:rsidRPr="00C321C2">
        <w:rPr>
          <w:rFonts w:ascii="Times New Roman" w:hAnsi="Times New Roman" w:cs="Times New Roman"/>
        </w:rPr>
        <w:t xml:space="preserve"> DMSO</w:t>
      </w:r>
      <w:r>
        <w:rPr>
          <w:rFonts w:ascii="Times New Roman" w:hAnsi="Times New Roman" w:cs="Times New Roman"/>
        </w:rPr>
        <w:t xml:space="preserve">, </w:t>
      </w:r>
      <w:r w:rsidR="003416C8">
        <w:rPr>
          <w:rFonts w:ascii="Times New Roman" w:hAnsi="Times New Roman" w:cs="Times New Roman"/>
        </w:rPr>
        <w:t xml:space="preserve">thus </w:t>
      </w:r>
      <w:r>
        <w:rPr>
          <w:rFonts w:ascii="Times New Roman" w:hAnsi="Times New Roman" w:cs="Times New Roman"/>
        </w:rPr>
        <w:t>complicating</w:t>
      </w:r>
      <w:r w:rsidR="003416C8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evaluation of drug effects</w:t>
      </w:r>
      <w:r w:rsidRPr="00C321C2">
        <w:rPr>
          <w:rFonts w:ascii="Times New Roman" w:hAnsi="Times New Roman" w:cs="Times New Roman"/>
        </w:rPr>
        <w:t xml:space="preserve">, we also conducted </w:t>
      </w:r>
      <w:proofErr w:type="spellStart"/>
      <w:r w:rsidRPr="00C321C2">
        <w:rPr>
          <w:rFonts w:ascii="Times New Roman" w:hAnsi="Times New Roman" w:cs="Times New Roman"/>
        </w:rPr>
        <w:t>sulforhodamine</w:t>
      </w:r>
      <w:proofErr w:type="spellEnd"/>
      <w:r w:rsidRPr="00C321C2">
        <w:rPr>
          <w:rFonts w:ascii="Times New Roman" w:hAnsi="Times New Roman" w:cs="Times New Roman"/>
        </w:rPr>
        <w:t xml:space="preserve"> B </w:t>
      </w:r>
      <w:r>
        <w:rPr>
          <w:rFonts w:ascii="Times New Roman" w:hAnsi="Times New Roman" w:cs="Times New Roman"/>
        </w:rPr>
        <w:t xml:space="preserve">(SRB) </w:t>
      </w:r>
      <w:r w:rsidRPr="00C321C2">
        <w:rPr>
          <w:rFonts w:ascii="Times New Roman" w:hAnsi="Times New Roman" w:cs="Times New Roman"/>
        </w:rPr>
        <w:t xml:space="preserve">assay </w:t>
      </w:r>
      <w:r w:rsidRPr="00C321C2">
        <w:rPr>
          <w:rFonts w:ascii="Times New Roman" w:hAnsi="Times New Roman" w:cs="Times New Roman"/>
        </w:rPr>
        <w:lastRenderedPageBreak/>
        <w:t xml:space="preserve">to </w:t>
      </w:r>
      <w:r>
        <w:rPr>
          <w:rFonts w:ascii="Times New Roman" w:hAnsi="Times New Roman" w:cs="Times New Roman"/>
        </w:rPr>
        <w:t>measure</w:t>
      </w:r>
      <w:r w:rsidRPr="00C321C2">
        <w:rPr>
          <w:rFonts w:ascii="Times New Roman" w:hAnsi="Times New Roman" w:cs="Times New Roman"/>
        </w:rPr>
        <w:t xml:space="preserve"> growth inhibition </w:t>
      </w:r>
      <w:r>
        <w:rPr>
          <w:rFonts w:ascii="Times New Roman" w:hAnsi="Times New Roman" w:cs="Times New Roman"/>
        </w:rPr>
        <w:t>and toxicity by</w:t>
      </w:r>
      <w:r w:rsidRPr="00C321C2">
        <w:rPr>
          <w:rFonts w:ascii="Times New Roman" w:hAnsi="Times New Roman" w:cs="Times New Roman"/>
        </w:rPr>
        <w:t xml:space="preserve"> emetine</w:t>
      </w:r>
      <w:r>
        <w:rPr>
          <w:rFonts w:ascii="Times New Roman" w:hAnsi="Times New Roman" w:cs="Times New Roman"/>
        </w:rPr>
        <w:t xml:space="preserve"> in growing cell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Vichai&lt;/Author&gt;&lt;Year&gt;2006&lt;/Year&gt;&lt;RecNum&gt;154&lt;/RecNum&gt;&lt;DisplayText&gt;&lt;style face="superscript"&gt;82&lt;/style&gt;&lt;/DisplayText&gt;&lt;record&gt;&lt;rec-number&gt;154&lt;/rec-number&gt;&lt;foreign-keys&gt;&lt;key app="EN" db-id="terrt09rlwzwt7e9tpaxd2z0t2trwx2frpfw" timestamp="1664465860"&gt;154&lt;/key&gt;&lt;/foreign-keys&gt;&lt;ref-type name="Journal Article"&gt;17&lt;/ref-type&gt;&lt;contributors&gt;&lt;authors&gt;&lt;author&gt;Vichai, V.&lt;/author&gt;&lt;author&gt;Kirtikara, K.&lt;/author&gt;&lt;/authors&gt;&lt;/contributors&gt;&lt;auth-address&gt;National Center for Genetic Engineering and Biotechnology (BIOTEC), 113 Thailand Science Park, Paholyothin Road, Klong 1, Klong Luang, Patumtani 12120, Thailand. vanicha@biotec.or.th&lt;/auth-address&gt;&lt;titles&gt;&lt;title&gt;Sulforhodamine B colorimetric assay for cytotoxicity screening&lt;/title&gt;&lt;secondary-title&gt;Nat Protoc&lt;/secondary-title&gt;&lt;/titles&gt;&lt;periodical&gt;&lt;full-title&gt;Nat Protoc&lt;/full-title&gt;&lt;/periodical&gt;&lt;pages&gt;1112-6&lt;/pages&gt;&lt;volume&gt;1&lt;/volume&gt;&lt;number&gt;3&lt;/number&gt;&lt;keywords&gt;&lt;keyword&gt;Cell Count/*methods&lt;/keyword&gt;&lt;keyword&gt;Cell Culture Techniques/methods&lt;/keyword&gt;&lt;keyword&gt;Colorimetry/*methods&lt;/keyword&gt;&lt;keyword&gt;Fluorescent Dyes&lt;/keyword&gt;&lt;keyword&gt;Rhodamines/*metabolism&lt;/keyword&gt;&lt;keyword&gt;Sensitivity and Specificity&lt;/keyword&gt;&lt;keyword&gt;Toxicity Tests/*methods&lt;/keyword&gt;&lt;/keywords&gt;&lt;dates&gt;&lt;year&gt;2006&lt;/year&gt;&lt;/dates&gt;&lt;isbn&gt;1750-2799 (Electronic)&amp;#xD;1750-2799 (Linking)&lt;/isbn&gt;&lt;accession-num&gt;17406391&lt;/accession-num&gt;&lt;urls&gt;&lt;related-urls&gt;&lt;url&gt;https://www.ncbi.nlm.nih.gov/pubmed/17406391&lt;/url&gt;&lt;/related-urls&gt;&lt;/urls&gt;&lt;electronic-resource-num&gt;10.1038/nprot.2006.179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8E0279">
        <w:rPr>
          <w:rFonts w:ascii="Times New Roman" w:hAnsi="Times New Roman" w:cs="Times New Roman"/>
          <w:noProof/>
          <w:vertAlign w:val="superscript"/>
        </w:rPr>
        <w:t>82</w:t>
      </w:r>
      <w:r>
        <w:rPr>
          <w:rFonts w:ascii="Times New Roman" w:hAnsi="Times New Roman" w:cs="Times New Roman"/>
        </w:rPr>
        <w:fldChar w:fldCharType="end"/>
      </w:r>
      <w:r w:rsidRPr="00C321C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is method has been </w:t>
      </w:r>
      <w:r w:rsidR="003416C8">
        <w:rPr>
          <w:rFonts w:ascii="Times New Roman" w:hAnsi="Times New Roman" w:cs="Times New Roman"/>
        </w:rPr>
        <w:t>us</w:t>
      </w:r>
      <w:r>
        <w:rPr>
          <w:rFonts w:ascii="Times New Roman" w:hAnsi="Times New Roman" w:cs="Times New Roman"/>
        </w:rPr>
        <w:t>ed by the National Cancer Institute to evaluate drug candidates for their activities as growth inhibitors and toxins in human cancer cell lines. NCI’s protocols for SRB assay were strictly followed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RecNum&gt;153&lt;/RecNum&gt;&lt;DisplayText&gt;&lt;style face="superscript"&gt;81, 82&lt;/style&gt;&lt;/DisplayText&gt;&lt;record&gt;&lt;rec-number&gt;153&lt;/rec-number&gt;&lt;foreign-keys&gt;&lt;key app="EN" db-id="terrt09rlwzwt7e9tpaxd2z0t2trwx2frpfw" timestamp="1664399098"&gt;153&lt;/key&gt;&lt;/foreign-keys&gt;&lt;ref-type name="Web Page"&gt;12&lt;/ref-type&gt;&lt;contributors&gt;&lt;/contributors&gt;&lt;titles&gt;&lt;title&gt;https://dtp.cancer.gov/discovery_development/nci-60/methodology.htm&lt;/title&gt;&lt;/titles&gt;&lt;dates&gt;&lt;/dates&gt;&lt;urls&gt;&lt;/urls&gt;&lt;/record&gt;&lt;/Cite&gt;&lt;Cite&gt;&lt;Author&gt;Vichai&lt;/Author&gt;&lt;Year&gt;2006&lt;/Year&gt;&lt;RecNum&gt;154&lt;/RecNum&gt;&lt;record&gt;&lt;rec-number&gt;154&lt;/rec-number&gt;&lt;foreign-keys&gt;&lt;key app="EN" db-id="terrt09rlwzwt7e9tpaxd2z0t2trwx2frpfw" timestamp="1664465860"&gt;154&lt;/key&gt;&lt;/foreign-keys&gt;&lt;ref-type name="Journal Article"&gt;17&lt;/ref-type&gt;&lt;contributors&gt;&lt;authors&gt;&lt;author&gt;Vichai, V.&lt;/author&gt;&lt;author&gt;Kirtikara, K.&lt;/author&gt;&lt;/authors&gt;&lt;/contributors&gt;&lt;auth-address&gt;National Center for Genetic Engineering and Biotechnology (BIOTEC), 113 Thailand Science Park, Paholyothin Road, Klong 1, Klong Luang, Patumtani 12120, Thailand. vanicha@biotec.or.th&lt;/auth-address&gt;&lt;titles&gt;&lt;title&gt;Sulforhodamine B colorimetric assay for cytotoxicity screening&lt;/title&gt;&lt;secondary-title&gt;Nat Protoc&lt;/secondary-title&gt;&lt;/titles&gt;&lt;periodical&gt;&lt;full-title&gt;Nat Protoc&lt;/full-title&gt;&lt;/periodical&gt;&lt;pages&gt;1112-6&lt;/pages&gt;&lt;volume&gt;1&lt;/volume&gt;&lt;number&gt;3&lt;/number&gt;&lt;keywords&gt;&lt;keyword&gt;Cell Count/*methods&lt;/keyword&gt;&lt;keyword&gt;Cell Culture Techniques/methods&lt;/keyword&gt;&lt;keyword&gt;Colorimetry/*methods&lt;/keyword&gt;&lt;keyword&gt;Fluorescent Dyes&lt;/keyword&gt;&lt;keyword&gt;Rhodamines/*metabolism&lt;/keyword&gt;&lt;keyword&gt;Sensitivity and Specificity&lt;/keyword&gt;&lt;keyword&gt;Toxicity Tests/*methods&lt;/keyword&gt;&lt;/keywords&gt;&lt;dates&gt;&lt;year&gt;2006&lt;/year&gt;&lt;/dates&gt;&lt;isbn&gt;1750-2799 (Electronic)&amp;#xD;1750-2799 (Linking)&lt;/isbn&gt;&lt;accession-num&gt;17406391&lt;/accession-num&gt;&lt;urls&gt;&lt;related-urls&gt;&lt;url&gt;https://www.ncbi.nlm.nih.gov/pubmed/17406391&lt;/url&gt;&lt;/related-urls&gt;&lt;/urls&gt;&lt;electronic-resource-num&gt;10.1038/nprot.2006.179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8E0279">
        <w:rPr>
          <w:rFonts w:ascii="Times New Roman" w:hAnsi="Times New Roman" w:cs="Times New Roman"/>
          <w:noProof/>
          <w:vertAlign w:val="superscript"/>
        </w:rPr>
        <w:t>81, 8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On </w:t>
      </w:r>
      <w:r w:rsidR="003416C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day of exposure (Day 0), several wells of untreated cells were fixed by addition of trichloroacetic acid (TCA, 10% V/V) and incubated for one hour at 4°C. The supernatant was discarded, wells washed five times with tap water and </w:t>
      </w:r>
      <w:r w:rsidR="003416C8"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</w:rPr>
        <w:t>air</w:t>
      </w:r>
      <w:r w:rsidR="003416C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dried. Samples were stored at room temperature until cells exposed to ipecac alkaloids or DMSO for 24 h were fixed in a similar manner. For color development, 500 </w:t>
      </w:r>
      <w:r w:rsidRPr="008646D7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l of 0.4% SRB reagent prepared in 1% acetic acid was added to fixed cells and samples were incubated at room temperature for 15 min with gentle rocking. Unbound dye was removed by five washes </w:t>
      </w:r>
      <w:r w:rsidR="003416C8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1% acetic acid and plates were air</w:t>
      </w:r>
      <w:r w:rsidR="003416C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dried. </w:t>
      </w:r>
      <w:proofErr w:type="spellStart"/>
      <w:r>
        <w:rPr>
          <w:rFonts w:ascii="Times New Roman" w:hAnsi="Times New Roman" w:cs="Times New Roman"/>
        </w:rPr>
        <w:t>Trizma</w:t>
      </w:r>
      <w:proofErr w:type="spellEnd"/>
      <w:r>
        <w:rPr>
          <w:rFonts w:ascii="Times New Roman" w:hAnsi="Times New Roman" w:cs="Times New Roman"/>
        </w:rPr>
        <w:t xml:space="preserve"> base (10 mM) was used to dissolve the stain and absorbance was measured at 515 nm using </w:t>
      </w:r>
      <w:r w:rsidR="003416C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spectrophotometer. By comparing absorption values obtained at </w:t>
      </w:r>
      <w:r w:rsidR="003416C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ay 0 to the signal at </w:t>
      </w:r>
      <w:r w:rsidR="003416C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ay 1, with and without drugs, this protocol permits distinguishing growth inhibition from toxicity of </w:t>
      </w:r>
      <w:r w:rsidR="003416C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est compounds.</w:t>
      </w:r>
    </w:p>
    <w:p w14:paraId="047D8002" w14:textId="77777777" w:rsidR="00B92092" w:rsidRDefault="00B92092"/>
    <w:sectPr w:rsidR="00B92092" w:rsidSect="00777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92"/>
    <w:rsid w:val="00002C40"/>
    <w:rsid w:val="0000755C"/>
    <w:rsid w:val="00011DF5"/>
    <w:rsid w:val="0002093E"/>
    <w:rsid w:val="000235CC"/>
    <w:rsid w:val="00027F7A"/>
    <w:rsid w:val="00030CAB"/>
    <w:rsid w:val="000312B3"/>
    <w:rsid w:val="00032B27"/>
    <w:rsid w:val="00032B64"/>
    <w:rsid w:val="0003377B"/>
    <w:rsid w:val="000368C4"/>
    <w:rsid w:val="0005097D"/>
    <w:rsid w:val="000520B1"/>
    <w:rsid w:val="00053A39"/>
    <w:rsid w:val="00061BBE"/>
    <w:rsid w:val="00062F14"/>
    <w:rsid w:val="000641B3"/>
    <w:rsid w:val="00065151"/>
    <w:rsid w:val="00066241"/>
    <w:rsid w:val="00073AC6"/>
    <w:rsid w:val="000744C6"/>
    <w:rsid w:val="0007612F"/>
    <w:rsid w:val="00077DB2"/>
    <w:rsid w:val="00082062"/>
    <w:rsid w:val="00082DD8"/>
    <w:rsid w:val="00082F86"/>
    <w:rsid w:val="000948FA"/>
    <w:rsid w:val="000A5145"/>
    <w:rsid w:val="000A5731"/>
    <w:rsid w:val="000B1AF3"/>
    <w:rsid w:val="000C1A7B"/>
    <w:rsid w:val="000C3BBA"/>
    <w:rsid w:val="000D25E7"/>
    <w:rsid w:val="000D36F7"/>
    <w:rsid w:val="000D566F"/>
    <w:rsid w:val="000D7035"/>
    <w:rsid w:val="000D727E"/>
    <w:rsid w:val="000E0B4A"/>
    <w:rsid w:val="000E5B4C"/>
    <w:rsid w:val="000E5C1B"/>
    <w:rsid w:val="000E6741"/>
    <w:rsid w:val="000E79DB"/>
    <w:rsid w:val="000F5319"/>
    <w:rsid w:val="000F6B27"/>
    <w:rsid w:val="00100F93"/>
    <w:rsid w:val="001030D2"/>
    <w:rsid w:val="001047DC"/>
    <w:rsid w:val="00105B66"/>
    <w:rsid w:val="00106751"/>
    <w:rsid w:val="00112755"/>
    <w:rsid w:val="001151EF"/>
    <w:rsid w:val="001158CA"/>
    <w:rsid w:val="00120718"/>
    <w:rsid w:val="001217B6"/>
    <w:rsid w:val="00123952"/>
    <w:rsid w:val="00125191"/>
    <w:rsid w:val="00130BA0"/>
    <w:rsid w:val="00134C2B"/>
    <w:rsid w:val="00142DE7"/>
    <w:rsid w:val="00147A49"/>
    <w:rsid w:val="00147E17"/>
    <w:rsid w:val="00154DC9"/>
    <w:rsid w:val="00155703"/>
    <w:rsid w:val="00155C31"/>
    <w:rsid w:val="00167C51"/>
    <w:rsid w:val="00171D99"/>
    <w:rsid w:val="00172E57"/>
    <w:rsid w:val="001751AC"/>
    <w:rsid w:val="00180C1E"/>
    <w:rsid w:val="00181546"/>
    <w:rsid w:val="00181FD1"/>
    <w:rsid w:val="00184EC9"/>
    <w:rsid w:val="00190AFB"/>
    <w:rsid w:val="00191175"/>
    <w:rsid w:val="0019433F"/>
    <w:rsid w:val="001952F3"/>
    <w:rsid w:val="00195E9D"/>
    <w:rsid w:val="001A0702"/>
    <w:rsid w:val="001B63AD"/>
    <w:rsid w:val="001B7CFB"/>
    <w:rsid w:val="001C1968"/>
    <w:rsid w:val="001C2F56"/>
    <w:rsid w:val="001C49BF"/>
    <w:rsid w:val="001D4CC6"/>
    <w:rsid w:val="001D5A6D"/>
    <w:rsid w:val="001D62C1"/>
    <w:rsid w:val="001E0A79"/>
    <w:rsid w:val="001E2AF2"/>
    <w:rsid w:val="001E5230"/>
    <w:rsid w:val="001E749C"/>
    <w:rsid w:val="001F1251"/>
    <w:rsid w:val="001F2A98"/>
    <w:rsid w:val="002006EA"/>
    <w:rsid w:val="002025BC"/>
    <w:rsid w:val="00204207"/>
    <w:rsid w:val="002048AC"/>
    <w:rsid w:val="00204FA6"/>
    <w:rsid w:val="00205916"/>
    <w:rsid w:val="00211ACA"/>
    <w:rsid w:val="00212BC7"/>
    <w:rsid w:val="00214C8E"/>
    <w:rsid w:val="00214D82"/>
    <w:rsid w:val="0021513F"/>
    <w:rsid w:val="00221E2D"/>
    <w:rsid w:val="00222C3C"/>
    <w:rsid w:val="00240153"/>
    <w:rsid w:val="00244666"/>
    <w:rsid w:val="00245D84"/>
    <w:rsid w:val="002461B7"/>
    <w:rsid w:val="00246D56"/>
    <w:rsid w:val="00253413"/>
    <w:rsid w:val="0025704F"/>
    <w:rsid w:val="002604CF"/>
    <w:rsid w:val="002612E5"/>
    <w:rsid w:val="00262C5A"/>
    <w:rsid w:val="002640A7"/>
    <w:rsid w:val="00270BC1"/>
    <w:rsid w:val="002713FF"/>
    <w:rsid w:val="0028485D"/>
    <w:rsid w:val="00287893"/>
    <w:rsid w:val="00292D7A"/>
    <w:rsid w:val="002A479A"/>
    <w:rsid w:val="002A4BC2"/>
    <w:rsid w:val="002A5234"/>
    <w:rsid w:val="002A7AA4"/>
    <w:rsid w:val="002B0CAE"/>
    <w:rsid w:val="002B105A"/>
    <w:rsid w:val="002B2656"/>
    <w:rsid w:val="002C0664"/>
    <w:rsid w:val="002D0E33"/>
    <w:rsid w:val="002D4F41"/>
    <w:rsid w:val="002E0224"/>
    <w:rsid w:val="002E034A"/>
    <w:rsid w:val="002E1734"/>
    <w:rsid w:val="002E6582"/>
    <w:rsid w:val="002E6C1E"/>
    <w:rsid w:val="002F0A62"/>
    <w:rsid w:val="002F1A59"/>
    <w:rsid w:val="002F459B"/>
    <w:rsid w:val="002F77A1"/>
    <w:rsid w:val="00304531"/>
    <w:rsid w:val="00304DE8"/>
    <w:rsid w:val="003064EE"/>
    <w:rsid w:val="00317EBE"/>
    <w:rsid w:val="003226C8"/>
    <w:rsid w:val="00323036"/>
    <w:rsid w:val="00323F59"/>
    <w:rsid w:val="00324809"/>
    <w:rsid w:val="00330463"/>
    <w:rsid w:val="00336E44"/>
    <w:rsid w:val="00340B5F"/>
    <w:rsid w:val="003416C8"/>
    <w:rsid w:val="00343A50"/>
    <w:rsid w:val="0035141D"/>
    <w:rsid w:val="00351D31"/>
    <w:rsid w:val="00354C1A"/>
    <w:rsid w:val="00355FFB"/>
    <w:rsid w:val="00361FF0"/>
    <w:rsid w:val="003625BF"/>
    <w:rsid w:val="0036301B"/>
    <w:rsid w:val="00364CA7"/>
    <w:rsid w:val="0036558C"/>
    <w:rsid w:val="00365F28"/>
    <w:rsid w:val="00366C1D"/>
    <w:rsid w:val="00370CF1"/>
    <w:rsid w:val="00370D27"/>
    <w:rsid w:val="003744B2"/>
    <w:rsid w:val="003762D6"/>
    <w:rsid w:val="00385B56"/>
    <w:rsid w:val="00386766"/>
    <w:rsid w:val="003921D7"/>
    <w:rsid w:val="00393E74"/>
    <w:rsid w:val="00394238"/>
    <w:rsid w:val="003A0441"/>
    <w:rsid w:val="003A1A2B"/>
    <w:rsid w:val="003A4E99"/>
    <w:rsid w:val="003B2D1B"/>
    <w:rsid w:val="003B6E21"/>
    <w:rsid w:val="003B769A"/>
    <w:rsid w:val="003C1267"/>
    <w:rsid w:val="003C23B6"/>
    <w:rsid w:val="003C3E07"/>
    <w:rsid w:val="003C4235"/>
    <w:rsid w:val="003C53A7"/>
    <w:rsid w:val="003C5536"/>
    <w:rsid w:val="003C762C"/>
    <w:rsid w:val="003C7B08"/>
    <w:rsid w:val="003C7F02"/>
    <w:rsid w:val="003D22FB"/>
    <w:rsid w:val="003D4906"/>
    <w:rsid w:val="003D497B"/>
    <w:rsid w:val="003D5953"/>
    <w:rsid w:val="003E4F2A"/>
    <w:rsid w:val="003F06A5"/>
    <w:rsid w:val="003F1BA7"/>
    <w:rsid w:val="003F495F"/>
    <w:rsid w:val="003F6057"/>
    <w:rsid w:val="00415A81"/>
    <w:rsid w:val="00416192"/>
    <w:rsid w:val="0041661F"/>
    <w:rsid w:val="00416EF8"/>
    <w:rsid w:val="00417CFB"/>
    <w:rsid w:val="00421B95"/>
    <w:rsid w:val="004301BA"/>
    <w:rsid w:val="00432308"/>
    <w:rsid w:val="00433AA8"/>
    <w:rsid w:val="004345F0"/>
    <w:rsid w:val="00435147"/>
    <w:rsid w:val="0043562E"/>
    <w:rsid w:val="0044061A"/>
    <w:rsid w:val="004412DB"/>
    <w:rsid w:val="0044244D"/>
    <w:rsid w:val="00445E5A"/>
    <w:rsid w:val="004501C1"/>
    <w:rsid w:val="00454A8C"/>
    <w:rsid w:val="00455625"/>
    <w:rsid w:val="00455ED8"/>
    <w:rsid w:val="00463778"/>
    <w:rsid w:val="00464A34"/>
    <w:rsid w:val="004764E6"/>
    <w:rsid w:val="00477785"/>
    <w:rsid w:val="00481F1B"/>
    <w:rsid w:val="00487DDA"/>
    <w:rsid w:val="00490F32"/>
    <w:rsid w:val="00490F64"/>
    <w:rsid w:val="00496226"/>
    <w:rsid w:val="00496F41"/>
    <w:rsid w:val="004A0A99"/>
    <w:rsid w:val="004A13F9"/>
    <w:rsid w:val="004A19F9"/>
    <w:rsid w:val="004A399D"/>
    <w:rsid w:val="004A44FB"/>
    <w:rsid w:val="004A6C81"/>
    <w:rsid w:val="004B0E17"/>
    <w:rsid w:val="004D6D12"/>
    <w:rsid w:val="004E2DDB"/>
    <w:rsid w:val="004E7794"/>
    <w:rsid w:val="004F57BF"/>
    <w:rsid w:val="00504814"/>
    <w:rsid w:val="005105C0"/>
    <w:rsid w:val="00513BA4"/>
    <w:rsid w:val="005173EB"/>
    <w:rsid w:val="005279C0"/>
    <w:rsid w:val="00531D47"/>
    <w:rsid w:val="005321EF"/>
    <w:rsid w:val="00536CF1"/>
    <w:rsid w:val="00540A2D"/>
    <w:rsid w:val="00541842"/>
    <w:rsid w:val="005441DE"/>
    <w:rsid w:val="00544389"/>
    <w:rsid w:val="00547DBF"/>
    <w:rsid w:val="0056050A"/>
    <w:rsid w:val="005676E7"/>
    <w:rsid w:val="005729A4"/>
    <w:rsid w:val="005745A3"/>
    <w:rsid w:val="005817B4"/>
    <w:rsid w:val="00581F56"/>
    <w:rsid w:val="00582740"/>
    <w:rsid w:val="00583709"/>
    <w:rsid w:val="00584565"/>
    <w:rsid w:val="005846D5"/>
    <w:rsid w:val="00586ADA"/>
    <w:rsid w:val="00595574"/>
    <w:rsid w:val="005A307B"/>
    <w:rsid w:val="005A76EE"/>
    <w:rsid w:val="005B398F"/>
    <w:rsid w:val="005B4ECC"/>
    <w:rsid w:val="005C123A"/>
    <w:rsid w:val="005C1EB1"/>
    <w:rsid w:val="005C223D"/>
    <w:rsid w:val="005C6D7E"/>
    <w:rsid w:val="005C701D"/>
    <w:rsid w:val="005C7BEC"/>
    <w:rsid w:val="005D08D1"/>
    <w:rsid w:val="005D3388"/>
    <w:rsid w:val="005D6541"/>
    <w:rsid w:val="005D76F2"/>
    <w:rsid w:val="005E16A9"/>
    <w:rsid w:val="005F52BA"/>
    <w:rsid w:val="005F73D9"/>
    <w:rsid w:val="00600280"/>
    <w:rsid w:val="00601C70"/>
    <w:rsid w:val="0060500A"/>
    <w:rsid w:val="00605177"/>
    <w:rsid w:val="00606644"/>
    <w:rsid w:val="00614A9B"/>
    <w:rsid w:val="0062067E"/>
    <w:rsid w:val="00627174"/>
    <w:rsid w:val="006339C7"/>
    <w:rsid w:val="00634A20"/>
    <w:rsid w:val="0063754F"/>
    <w:rsid w:val="00637EFA"/>
    <w:rsid w:val="006408DF"/>
    <w:rsid w:val="00641268"/>
    <w:rsid w:val="00641AA2"/>
    <w:rsid w:val="00643C3E"/>
    <w:rsid w:val="006442A6"/>
    <w:rsid w:val="0065202D"/>
    <w:rsid w:val="00653BC3"/>
    <w:rsid w:val="00654007"/>
    <w:rsid w:val="00661160"/>
    <w:rsid w:val="00661DB7"/>
    <w:rsid w:val="006654B8"/>
    <w:rsid w:val="00670B45"/>
    <w:rsid w:val="00671DC6"/>
    <w:rsid w:val="006726B6"/>
    <w:rsid w:val="00675C10"/>
    <w:rsid w:val="00680419"/>
    <w:rsid w:val="00681676"/>
    <w:rsid w:val="006847CE"/>
    <w:rsid w:val="00687B89"/>
    <w:rsid w:val="00691D36"/>
    <w:rsid w:val="0069492D"/>
    <w:rsid w:val="006A2052"/>
    <w:rsid w:val="006A51E4"/>
    <w:rsid w:val="006A60AD"/>
    <w:rsid w:val="006A7A94"/>
    <w:rsid w:val="006B0E54"/>
    <w:rsid w:val="006B453C"/>
    <w:rsid w:val="006B5D15"/>
    <w:rsid w:val="006C0197"/>
    <w:rsid w:val="006C4790"/>
    <w:rsid w:val="006C59BE"/>
    <w:rsid w:val="006D1B13"/>
    <w:rsid w:val="006D247D"/>
    <w:rsid w:val="006D35D6"/>
    <w:rsid w:val="006D3B28"/>
    <w:rsid w:val="006E0DF3"/>
    <w:rsid w:val="006E1165"/>
    <w:rsid w:val="006E42A0"/>
    <w:rsid w:val="006E7897"/>
    <w:rsid w:val="006E7E46"/>
    <w:rsid w:val="006F50D3"/>
    <w:rsid w:val="006F612D"/>
    <w:rsid w:val="006F7CCA"/>
    <w:rsid w:val="006F7E5C"/>
    <w:rsid w:val="0070243A"/>
    <w:rsid w:val="0070285B"/>
    <w:rsid w:val="00712620"/>
    <w:rsid w:val="0071413A"/>
    <w:rsid w:val="0072137F"/>
    <w:rsid w:val="00723DD8"/>
    <w:rsid w:val="0072557C"/>
    <w:rsid w:val="0073036E"/>
    <w:rsid w:val="007304EF"/>
    <w:rsid w:val="00737155"/>
    <w:rsid w:val="00740E2B"/>
    <w:rsid w:val="00743DBA"/>
    <w:rsid w:val="0074494B"/>
    <w:rsid w:val="00744B49"/>
    <w:rsid w:val="00746E71"/>
    <w:rsid w:val="00747D72"/>
    <w:rsid w:val="00753A25"/>
    <w:rsid w:val="00755846"/>
    <w:rsid w:val="0077216F"/>
    <w:rsid w:val="00772458"/>
    <w:rsid w:val="00776DDD"/>
    <w:rsid w:val="007770DC"/>
    <w:rsid w:val="00780549"/>
    <w:rsid w:val="007834DE"/>
    <w:rsid w:val="00785B19"/>
    <w:rsid w:val="00795B1F"/>
    <w:rsid w:val="007A5701"/>
    <w:rsid w:val="007B04AD"/>
    <w:rsid w:val="007B2F45"/>
    <w:rsid w:val="007C0CEF"/>
    <w:rsid w:val="007C2C11"/>
    <w:rsid w:val="007C5D4B"/>
    <w:rsid w:val="007C6969"/>
    <w:rsid w:val="007C6A6D"/>
    <w:rsid w:val="007C6AA8"/>
    <w:rsid w:val="007D0520"/>
    <w:rsid w:val="007D3879"/>
    <w:rsid w:val="007D3C44"/>
    <w:rsid w:val="007D72B1"/>
    <w:rsid w:val="007F5242"/>
    <w:rsid w:val="007F63BB"/>
    <w:rsid w:val="007F678E"/>
    <w:rsid w:val="00800C47"/>
    <w:rsid w:val="00807FBF"/>
    <w:rsid w:val="00811F82"/>
    <w:rsid w:val="008164D1"/>
    <w:rsid w:val="0082048D"/>
    <w:rsid w:val="00821A74"/>
    <w:rsid w:val="00821C97"/>
    <w:rsid w:val="008248A0"/>
    <w:rsid w:val="00827A67"/>
    <w:rsid w:val="0083023F"/>
    <w:rsid w:val="008326A9"/>
    <w:rsid w:val="00834CB2"/>
    <w:rsid w:val="008367EF"/>
    <w:rsid w:val="0084080F"/>
    <w:rsid w:val="0084391E"/>
    <w:rsid w:val="00843A3B"/>
    <w:rsid w:val="0084514E"/>
    <w:rsid w:val="00854806"/>
    <w:rsid w:val="008602F0"/>
    <w:rsid w:val="00861133"/>
    <w:rsid w:val="00861A80"/>
    <w:rsid w:val="008645DB"/>
    <w:rsid w:val="00865A2F"/>
    <w:rsid w:val="008723CC"/>
    <w:rsid w:val="00874EAC"/>
    <w:rsid w:val="0087500D"/>
    <w:rsid w:val="0087621D"/>
    <w:rsid w:val="0087696A"/>
    <w:rsid w:val="008821A3"/>
    <w:rsid w:val="00886EDE"/>
    <w:rsid w:val="00893939"/>
    <w:rsid w:val="00894DF7"/>
    <w:rsid w:val="00894FA2"/>
    <w:rsid w:val="008A4617"/>
    <w:rsid w:val="008A5D56"/>
    <w:rsid w:val="008B6482"/>
    <w:rsid w:val="008B6A3A"/>
    <w:rsid w:val="008C790A"/>
    <w:rsid w:val="008D5616"/>
    <w:rsid w:val="008D60D9"/>
    <w:rsid w:val="008D6FB5"/>
    <w:rsid w:val="008E545D"/>
    <w:rsid w:val="008F119E"/>
    <w:rsid w:val="008F1C28"/>
    <w:rsid w:val="008F2256"/>
    <w:rsid w:val="008F3CFD"/>
    <w:rsid w:val="008F54C6"/>
    <w:rsid w:val="00906C51"/>
    <w:rsid w:val="009072AC"/>
    <w:rsid w:val="00911C84"/>
    <w:rsid w:val="009173F6"/>
    <w:rsid w:val="00920BA4"/>
    <w:rsid w:val="009239A2"/>
    <w:rsid w:val="009243A0"/>
    <w:rsid w:val="00930C4C"/>
    <w:rsid w:val="00930FA8"/>
    <w:rsid w:val="00931076"/>
    <w:rsid w:val="00933D44"/>
    <w:rsid w:val="00940EFF"/>
    <w:rsid w:val="00942095"/>
    <w:rsid w:val="009431F1"/>
    <w:rsid w:val="00943B56"/>
    <w:rsid w:val="0094647E"/>
    <w:rsid w:val="0094689D"/>
    <w:rsid w:val="00952BAF"/>
    <w:rsid w:val="009541C7"/>
    <w:rsid w:val="00956DED"/>
    <w:rsid w:val="009570A3"/>
    <w:rsid w:val="0096152F"/>
    <w:rsid w:val="0096247B"/>
    <w:rsid w:val="009644A4"/>
    <w:rsid w:val="0096594D"/>
    <w:rsid w:val="00965A63"/>
    <w:rsid w:val="009709C5"/>
    <w:rsid w:val="009748C9"/>
    <w:rsid w:val="00980C07"/>
    <w:rsid w:val="00982000"/>
    <w:rsid w:val="00982929"/>
    <w:rsid w:val="00984AD7"/>
    <w:rsid w:val="009931A0"/>
    <w:rsid w:val="009964B2"/>
    <w:rsid w:val="0099715B"/>
    <w:rsid w:val="009A323D"/>
    <w:rsid w:val="009A697F"/>
    <w:rsid w:val="009A7C74"/>
    <w:rsid w:val="009B2256"/>
    <w:rsid w:val="009C6706"/>
    <w:rsid w:val="009D3205"/>
    <w:rsid w:val="009E220F"/>
    <w:rsid w:val="009E2E2A"/>
    <w:rsid w:val="009E45FD"/>
    <w:rsid w:val="009E5985"/>
    <w:rsid w:val="009E6526"/>
    <w:rsid w:val="009F0309"/>
    <w:rsid w:val="009F072E"/>
    <w:rsid w:val="009F3210"/>
    <w:rsid w:val="009F3C3A"/>
    <w:rsid w:val="009F4CF6"/>
    <w:rsid w:val="009F6E22"/>
    <w:rsid w:val="00A03F0B"/>
    <w:rsid w:val="00A046AF"/>
    <w:rsid w:val="00A046B4"/>
    <w:rsid w:val="00A067B9"/>
    <w:rsid w:val="00A1025E"/>
    <w:rsid w:val="00A12722"/>
    <w:rsid w:val="00A2386F"/>
    <w:rsid w:val="00A240C6"/>
    <w:rsid w:val="00A279F9"/>
    <w:rsid w:val="00A31242"/>
    <w:rsid w:val="00A312CD"/>
    <w:rsid w:val="00A31A63"/>
    <w:rsid w:val="00A40A42"/>
    <w:rsid w:val="00A41F29"/>
    <w:rsid w:val="00A44429"/>
    <w:rsid w:val="00A474AF"/>
    <w:rsid w:val="00A479ED"/>
    <w:rsid w:val="00A73499"/>
    <w:rsid w:val="00A73680"/>
    <w:rsid w:val="00A77574"/>
    <w:rsid w:val="00A81F0E"/>
    <w:rsid w:val="00A83356"/>
    <w:rsid w:val="00A85953"/>
    <w:rsid w:val="00A85A06"/>
    <w:rsid w:val="00A86E76"/>
    <w:rsid w:val="00A923BA"/>
    <w:rsid w:val="00A943EB"/>
    <w:rsid w:val="00A95CE4"/>
    <w:rsid w:val="00AA1D53"/>
    <w:rsid w:val="00AA253A"/>
    <w:rsid w:val="00AA37BF"/>
    <w:rsid w:val="00AA55E5"/>
    <w:rsid w:val="00AB0B5E"/>
    <w:rsid w:val="00AB2CF0"/>
    <w:rsid w:val="00AB2DDA"/>
    <w:rsid w:val="00AB483D"/>
    <w:rsid w:val="00AB57F0"/>
    <w:rsid w:val="00AB764F"/>
    <w:rsid w:val="00AC060D"/>
    <w:rsid w:val="00AC0BC2"/>
    <w:rsid w:val="00AC1FB1"/>
    <w:rsid w:val="00AC38FF"/>
    <w:rsid w:val="00AD098C"/>
    <w:rsid w:val="00AD1EAE"/>
    <w:rsid w:val="00AD3B0E"/>
    <w:rsid w:val="00AD4AF2"/>
    <w:rsid w:val="00AD6273"/>
    <w:rsid w:val="00AD6B9A"/>
    <w:rsid w:val="00AE0686"/>
    <w:rsid w:val="00AE2928"/>
    <w:rsid w:val="00AE2F09"/>
    <w:rsid w:val="00AE33DD"/>
    <w:rsid w:val="00AF7164"/>
    <w:rsid w:val="00AF7FA0"/>
    <w:rsid w:val="00B00D6C"/>
    <w:rsid w:val="00B10D74"/>
    <w:rsid w:val="00B14AA6"/>
    <w:rsid w:val="00B153FE"/>
    <w:rsid w:val="00B17CFA"/>
    <w:rsid w:val="00B203A0"/>
    <w:rsid w:val="00B215C5"/>
    <w:rsid w:val="00B24DEC"/>
    <w:rsid w:val="00B25BA8"/>
    <w:rsid w:val="00B3010D"/>
    <w:rsid w:val="00B333F7"/>
    <w:rsid w:val="00B407AD"/>
    <w:rsid w:val="00B40EBD"/>
    <w:rsid w:val="00B42B51"/>
    <w:rsid w:val="00B43CB3"/>
    <w:rsid w:val="00B43F4A"/>
    <w:rsid w:val="00B4503F"/>
    <w:rsid w:val="00B4525D"/>
    <w:rsid w:val="00B452E5"/>
    <w:rsid w:val="00B45906"/>
    <w:rsid w:val="00B475A8"/>
    <w:rsid w:val="00B509BA"/>
    <w:rsid w:val="00B517D1"/>
    <w:rsid w:val="00B53077"/>
    <w:rsid w:val="00B545AF"/>
    <w:rsid w:val="00B57CCF"/>
    <w:rsid w:val="00B601B7"/>
    <w:rsid w:val="00B65A8B"/>
    <w:rsid w:val="00B70028"/>
    <w:rsid w:val="00B71401"/>
    <w:rsid w:val="00B76561"/>
    <w:rsid w:val="00B80134"/>
    <w:rsid w:val="00B834BC"/>
    <w:rsid w:val="00B8392B"/>
    <w:rsid w:val="00B92092"/>
    <w:rsid w:val="00B948B7"/>
    <w:rsid w:val="00B96008"/>
    <w:rsid w:val="00BA1685"/>
    <w:rsid w:val="00BA250A"/>
    <w:rsid w:val="00BA2B65"/>
    <w:rsid w:val="00BB486E"/>
    <w:rsid w:val="00BB5008"/>
    <w:rsid w:val="00BB7129"/>
    <w:rsid w:val="00BB7610"/>
    <w:rsid w:val="00BB7830"/>
    <w:rsid w:val="00BC38C4"/>
    <w:rsid w:val="00BC488B"/>
    <w:rsid w:val="00BC4900"/>
    <w:rsid w:val="00BD2333"/>
    <w:rsid w:val="00BD5852"/>
    <w:rsid w:val="00BD5ED6"/>
    <w:rsid w:val="00BE0167"/>
    <w:rsid w:val="00BE01AD"/>
    <w:rsid w:val="00BE62D0"/>
    <w:rsid w:val="00BE69AF"/>
    <w:rsid w:val="00BF051D"/>
    <w:rsid w:val="00BF15FA"/>
    <w:rsid w:val="00BF30E0"/>
    <w:rsid w:val="00BF38C5"/>
    <w:rsid w:val="00C00451"/>
    <w:rsid w:val="00C00965"/>
    <w:rsid w:val="00C04540"/>
    <w:rsid w:val="00C045D4"/>
    <w:rsid w:val="00C120B9"/>
    <w:rsid w:val="00C135D4"/>
    <w:rsid w:val="00C16C09"/>
    <w:rsid w:val="00C20581"/>
    <w:rsid w:val="00C21CF8"/>
    <w:rsid w:val="00C259BD"/>
    <w:rsid w:val="00C2611F"/>
    <w:rsid w:val="00C262C5"/>
    <w:rsid w:val="00C27952"/>
    <w:rsid w:val="00C31FF7"/>
    <w:rsid w:val="00C32716"/>
    <w:rsid w:val="00C32E53"/>
    <w:rsid w:val="00C42102"/>
    <w:rsid w:val="00C42734"/>
    <w:rsid w:val="00C4367F"/>
    <w:rsid w:val="00C4655C"/>
    <w:rsid w:val="00C55721"/>
    <w:rsid w:val="00C5577A"/>
    <w:rsid w:val="00C62642"/>
    <w:rsid w:val="00C63F74"/>
    <w:rsid w:val="00C65234"/>
    <w:rsid w:val="00C77D79"/>
    <w:rsid w:val="00C825BF"/>
    <w:rsid w:val="00C83DF2"/>
    <w:rsid w:val="00C84197"/>
    <w:rsid w:val="00C861D5"/>
    <w:rsid w:val="00C92058"/>
    <w:rsid w:val="00C94904"/>
    <w:rsid w:val="00C95285"/>
    <w:rsid w:val="00C968B7"/>
    <w:rsid w:val="00CA04C8"/>
    <w:rsid w:val="00CA0D10"/>
    <w:rsid w:val="00CA4486"/>
    <w:rsid w:val="00CA4ADB"/>
    <w:rsid w:val="00CB2DD0"/>
    <w:rsid w:val="00CC411E"/>
    <w:rsid w:val="00CD14F8"/>
    <w:rsid w:val="00CD3175"/>
    <w:rsid w:val="00CD499B"/>
    <w:rsid w:val="00CD6358"/>
    <w:rsid w:val="00CD7EB2"/>
    <w:rsid w:val="00CE0571"/>
    <w:rsid w:val="00CE32C4"/>
    <w:rsid w:val="00CE3D03"/>
    <w:rsid w:val="00CE3F62"/>
    <w:rsid w:val="00CF48C4"/>
    <w:rsid w:val="00D02117"/>
    <w:rsid w:val="00D067FB"/>
    <w:rsid w:val="00D1243E"/>
    <w:rsid w:val="00D1313A"/>
    <w:rsid w:val="00D20F71"/>
    <w:rsid w:val="00D27396"/>
    <w:rsid w:val="00D27822"/>
    <w:rsid w:val="00D3527A"/>
    <w:rsid w:val="00D4256E"/>
    <w:rsid w:val="00D42646"/>
    <w:rsid w:val="00D46EA8"/>
    <w:rsid w:val="00D51968"/>
    <w:rsid w:val="00D522B1"/>
    <w:rsid w:val="00D53312"/>
    <w:rsid w:val="00D53FB3"/>
    <w:rsid w:val="00D57223"/>
    <w:rsid w:val="00D5767C"/>
    <w:rsid w:val="00D6495E"/>
    <w:rsid w:val="00D66283"/>
    <w:rsid w:val="00D71945"/>
    <w:rsid w:val="00D74018"/>
    <w:rsid w:val="00D74CD7"/>
    <w:rsid w:val="00D763DA"/>
    <w:rsid w:val="00D8634D"/>
    <w:rsid w:val="00D875C0"/>
    <w:rsid w:val="00D878BB"/>
    <w:rsid w:val="00D9039F"/>
    <w:rsid w:val="00D921EF"/>
    <w:rsid w:val="00D92AE5"/>
    <w:rsid w:val="00D94CB5"/>
    <w:rsid w:val="00D966AA"/>
    <w:rsid w:val="00DA4E2E"/>
    <w:rsid w:val="00DB0ADF"/>
    <w:rsid w:val="00DC0809"/>
    <w:rsid w:val="00DC1411"/>
    <w:rsid w:val="00DD3FAD"/>
    <w:rsid w:val="00DD4670"/>
    <w:rsid w:val="00DD571F"/>
    <w:rsid w:val="00DE0624"/>
    <w:rsid w:val="00DE1480"/>
    <w:rsid w:val="00DE6415"/>
    <w:rsid w:val="00DE66FD"/>
    <w:rsid w:val="00DE6905"/>
    <w:rsid w:val="00DE75EC"/>
    <w:rsid w:val="00DE7913"/>
    <w:rsid w:val="00E00129"/>
    <w:rsid w:val="00E02633"/>
    <w:rsid w:val="00E0751A"/>
    <w:rsid w:val="00E076CE"/>
    <w:rsid w:val="00E17129"/>
    <w:rsid w:val="00E22FA0"/>
    <w:rsid w:val="00E234D3"/>
    <w:rsid w:val="00E37884"/>
    <w:rsid w:val="00E422F9"/>
    <w:rsid w:val="00E457D0"/>
    <w:rsid w:val="00E5265C"/>
    <w:rsid w:val="00E5362A"/>
    <w:rsid w:val="00E55077"/>
    <w:rsid w:val="00E5541C"/>
    <w:rsid w:val="00E56445"/>
    <w:rsid w:val="00E60B6D"/>
    <w:rsid w:val="00E62FCD"/>
    <w:rsid w:val="00E639B1"/>
    <w:rsid w:val="00E67354"/>
    <w:rsid w:val="00E701B3"/>
    <w:rsid w:val="00E70F26"/>
    <w:rsid w:val="00E71902"/>
    <w:rsid w:val="00E71A2A"/>
    <w:rsid w:val="00E739D1"/>
    <w:rsid w:val="00E7530D"/>
    <w:rsid w:val="00E77252"/>
    <w:rsid w:val="00E83EE7"/>
    <w:rsid w:val="00E84F7D"/>
    <w:rsid w:val="00E95CD6"/>
    <w:rsid w:val="00E973E8"/>
    <w:rsid w:val="00EA06B1"/>
    <w:rsid w:val="00EA0C75"/>
    <w:rsid w:val="00EB074B"/>
    <w:rsid w:val="00EB24E6"/>
    <w:rsid w:val="00EB34E2"/>
    <w:rsid w:val="00EB42A8"/>
    <w:rsid w:val="00EB55B3"/>
    <w:rsid w:val="00EB7462"/>
    <w:rsid w:val="00EC4C33"/>
    <w:rsid w:val="00EC59A8"/>
    <w:rsid w:val="00EC70DB"/>
    <w:rsid w:val="00ED1922"/>
    <w:rsid w:val="00ED3418"/>
    <w:rsid w:val="00ED4006"/>
    <w:rsid w:val="00EE03BA"/>
    <w:rsid w:val="00EE0983"/>
    <w:rsid w:val="00EF10A7"/>
    <w:rsid w:val="00EF649B"/>
    <w:rsid w:val="00F008AE"/>
    <w:rsid w:val="00F01507"/>
    <w:rsid w:val="00F0193D"/>
    <w:rsid w:val="00F14A37"/>
    <w:rsid w:val="00F14DB9"/>
    <w:rsid w:val="00F168B6"/>
    <w:rsid w:val="00F2058F"/>
    <w:rsid w:val="00F209D3"/>
    <w:rsid w:val="00F23AE7"/>
    <w:rsid w:val="00F23FF0"/>
    <w:rsid w:val="00F31AF7"/>
    <w:rsid w:val="00F31F10"/>
    <w:rsid w:val="00F326A7"/>
    <w:rsid w:val="00F33842"/>
    <w:rsid w:val="00F40117"/>
    <w:rsid w:val="00F42812"/>
    <w:rsid w:val="00F43639"/>
    <w:rsid w:val="00F4593B"/>
    <w:rsid w:val="00F506B3"/>
    <w:rsid w:val="00F50A0B"/>
    <w:rsid w:val="00F5555F"/>
    <w:rsid w:val="00F57329"/>
    <w:rsid w:val="00F62027"/>
    <w:rsid w:val="00F63C6B"/>
    <w:rsid w:val="00F63F7D"/>
    <w:rsid w:val="00F64890"/>
    <w:rsid w:val="00F70D51"/>
    <w:rsid w:val="00F747D0"/>
    <w:rsid w:val="00F76AD9"/>
    <w:rsid w:val="00F80A3A"/>
    <w:rsid w:val="00F82A6F"/>
    <w:rsid w:val="00F83873"/>
    <w:rsid w:val="00F874B0"/>
    <w:rsid w:val="00F90873"/>
    <w:rsid w:val="00F90AF9"/>
    <w:rsid w:val="00F91B2A"/>
    <w:rsid w:val="00F95809"/>
    <w:rsid w:val="00F978BF"/>
    <w:rsid w:val="00FA0737"/>
    <w:rsid w:val="00FA2E94"/>
    <w:rsid w:val="00FA428E"/>
    <w:rsid w:val="00FB308C"/>
    <w:rsid w:val="00FB411A"/>
    <w:rsid w:val="00FB75F7"/>
    <w:rsid w:val="00FC5AB2"/>
    <w:rsid w:val="00FC6785"/>
    <w:rsid w:val="00FD1761"/>
    <w:rsid w:val="00FD1CFC"/>
    <w:rsid w:val="00FD2668"/>
    <w:rsid w:val="00FD2E7C"/>
    <w:rsid w:val="00FD4A34"/>
    <w:rsid w:val="00FD5764"/>
    <w:rsid w:val="00FE3053"/>
    <w:rsid w:val="00FF0D0F"/>
    <w:rsid w:val="00FF33D5"/>
    <w:rsid w:val="00FF7DA3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6472D"/>
  <w14:defaultImageDpi w14:val="32767"/>
  <w15:chartTrackingRefBased/>
  <w15:docId w15:val="{9D66D95C-3341-4D40-90FF-E81CCE10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6</Words>
  <Characters>10070</Characters>
  <Application>Microsoft Office Word</Application>
  <DocSecurity>0</DocSecurity>
  <Lines>83</Lines>
  <Paragraphs>23</Paragraphs>
  <ScaleCrop>false</ScaleCrop>
  <Company/>
  <LinksUpToDate>false</LinksUpToDate>
  <CharactersWithSpaces>1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enquist</dc:creator>
  <cp:keywords/>
  <dc:description/>
  <cp:lastModifiedBy>Thomas Rosenquist</cp:lastModifiedBy>
  <cp:revision>2</cp:revision>
  <dcterms:created xsi:type="dcterms:W3CDTF">2023-08-24T19:38:00Z</dcterms:created>
  <dcterms:modified xsi:type="dcterms:W3CDTF">2023-08-24T19:38:00Z</dcterms:modified>
</cp:coreProperties>
</file>